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2EF9" w:rsidRDefault="0078234D" w:rsidP="0078234D">
      <w:pPr>
        <w:rPr>
          <w:rFonts w:ascii="Times New Roman" w:hAnsi="Times New Roman" w:cs="Times New Roman"/>
          <w:sz w:val="24"/>
          <w:szCs w:val="24"/>
        </w:rPr>
      </w:pPr>
      <w:r w:rsidRPr="0078234D">
        <w:rPr>
          <w:rFonts w:ascii="Times New Roman" w:hAnsi="Times New Roman" w:cs="Times New Roman"/>
          <w:sz w:val="24"/>
          <w:szCs w:val="24"/>
        </w:rPr>
        <w:t>S2 Table. Management and environmental factors associated with mastitis prevalen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4"/>
        <w:gridCol w:w="2087"/>
        <w:gridCol w:w="1190"/>
        <w:gridCol w:w="1523"/>
        <w:gridCol w:w="2187"/>
        <w:gridCol w:w="1649"/>
      </w:tblGrid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Farm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Hygiene Score (1–5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Stall Type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Bedding Type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wdust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Gujranwala</w:t>
            </w:r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A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Gujranwala</w:t>
            </w:r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wdust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Cross-bred HF (A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heikhupura</w:t>
            </w:r>
            <w:proofErr w:type="spellEnd"/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wdust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A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heikhupura</w:t>
            </w:r>
            <w:proofErr w:type="spellEnd"/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A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Narowal</w:t>
            </w:r>
            <w:proofErr w:type="spellEnd"/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A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hiwal</w:t>
            </w:r>
            <w:proofErr w:type="spellEnd"/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wdust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A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Lahore</w:t>
            </w:r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Nankana</w:t>
            </w:r>
            <w:proofErr w:type="spellEnd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ahib</w:t>
            </w:r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Dutch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Lahore</w:t>
            </w:r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wdust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wdust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A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Kasur</w:t>
            </w:r>
            <w:proofErr w:type="spellEnd"/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Kasur</w:t>
            </w:r>
            <w:proofErr w:type="spellEnd"/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A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hiwal</w:t>
            </w:r>
            <w:proofErr w:type="spellEnd"/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wdust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wdust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A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Kasur</w:t>
            </w:r>
            <w:proofErr w:type="spellEnd"/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A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Faisalabad</w:t>
            </w:r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hiwal</w:t>
            </w:r>
            <w:proofErr w:type="spellEnd"/>
          </w:p>
        </w:tc>
      </w:tr>
      <w:tr w:rsidR="0078234D" w:rsidRPr="0078234D" w:rsidTr="005615EA"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Sand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HF (US, AUS)</w:t>
            </w:r>
          </w:p>
        </w:tc>
        <w:tc>
          <w:tcPr>
            <w:tcW w:w="0" w:type="auto"/>
            <w:hideMark/>
          </w:tcPr>
          <w:p w:rsidR="0078234D" w:rsidRPr="0078234D" w:rsidRDefault="0078234D" w:rsidP="0078234D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234D">
              <w:rPr>
                <w:rFonts w:ascii="Times New Roman" w:hAnsi="Times New Roman" w:cs="Times New Roman"/>
                <w:bCs/>
                <w:sz w:val="24"/>
                <w:szCs w:val="24"/>
              </w:rPr>
              <w:t>Kasur</w:t>
            </w:r>
            <w:proofErr w:type="spellEnd"/>
          </w:p>
        </w:tc>
      </w:tr>
    </w:tbl>
    <w:p w:rsidR="0078234D" w:rsidRPr="0078234D" w:rsidRDefault="0078234D" w:rsidP="0078234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8234D" w:rsidRPr="00782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A14"/>
    <w:rsid w:val="0078234D"/>
    <w:rsid w:val="00CC2EF9"/>
    <w:rsid w:val="00FA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34718F-5066-4BDE-ABEB-0C3424820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P</dc:creator>
  <cp:keywords/>
  <dc:description/>
  <cp:lastModifiedBy>SLP</cp:lastModifiedBy>
  <cp:revision>2</cp:revision>
  <dcterms:created xsi:type="dcterms:W3CDTF">2026-06-28T09:57:00Z</dcterms:created>
  <dcterms:modified xsi:type="dcterms:W3CDTF">2026-06-28T10:00:00Z</dcterms:modified>
</cp:coreProperties>
</file>